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1241"/>
        <w:tblW w:w="15608" w:type="dxa"/>
        <w:tblLook w:val="04A0" w:firstRow="1" w:lastRow="0" w:firstColumn="1" w:lastColumn="0" w:noHBand="0" w:noVBand="1"/>
      </w:tblPr>
      <w:tblGrid>
        <w:gridCol w:w="2043"/>
        <w:gridCol w:w="971"/>
        <w:gridCol w:w="1176"/>
        <w:gridCol w:w="1158"/>
        <w:gridCol w:w="960"/>
        <w:gridCol w:w="1600"/>
        <w:gridCol w:w="1560"/>
        <w:gridCol w:w="1840"/>
        <w:gridCol w:w="1700"/>
        <w:gridCol w:w="1300"/>
        <w:gridCol w:w="1300"/>
      </w:tblGrid>
      <w:tr w:rsidR="00EF2BA0" w:rsidRPr="00EF2BA0" w14:paraId="44C9EE5B" w14:textId="77777777" w:rsidTr="00EF2BA0">
        <w:trPr>
          <w:trHeight w:val="320"/>
        </w:trPr>
        <w:tc>
          <w:tcPr>
            <w:tcW w:w="15608" w:type="dxa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183C31" w14:textId="0B08A895" w:rsidR="00EF2BA0" w:rsidRPr="00EF2BA0" w:rsidRDefault="00EF2BA0" w:rsidP="00EF2BA0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upplementary Table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.</w:t>
            </w:r>
            <w:r>
              <w:t xml:space="preserve"> </w:t>
            </w:r>
            <w:r w:rsidRPr="00EF2B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Summary of selected SNPs as instrumental variables for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XOR</w:t>
            </w:r>
            <w:r w:rsidRPr="00EF2B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 in Mendelian randomization analysis</w:t>
            </w:r>
          </w:p>
        </w:tc>
      </w:tr>
      <w:tr w:rsidR="00EF2BA0" w:rsidRPr="00EF2BA0" w14:paraId="6AB5A407" w14:textId="77777777" w:rsidTr="00EF2BA0">
        <w:trPr>
          <w:trHeight w:val="320"/>
        </w:trPr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2E892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NP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0DE51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hr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D8286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o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511E4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C2F0B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5A353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va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75109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amplesize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CB4B6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Effect_allele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DA048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Other_allel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AAECA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063E8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F</w:t>
            </w:r>
          </w:p>
        </w:tc>
      </w:tr>
      <w:tr w:rsidR="00EF2BA0" w:rsidRPr="00EF2BA0" w14:paraId="7AE14573" w14:textId="77777777" w:rsidTr="00EF2BA0">
        <w:trPr>
          <w:trHeight w:val="320"/>
        </w:trPr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9E32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s37505432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D575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B58F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32086986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F071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-0.02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C917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05 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2702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14E-0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65A7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343836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6DB1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F7B8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0E34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.41E-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E238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32.360 </w:t>
            </w:r>
          </w:p>
        </w:tc>
      </w:tr>
      <w:tr w:rsidR="00EF2BA0" w:rsidRPr="00EF2BA0" w14:paraId="04247D59" w14:textId="77777777" w:rsidTr="00EF2BA0">
        <w:trPr>
          <w:trHeight w:val="32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3514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s4546169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141D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59D3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315709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E3D2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-0.05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C5FB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0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0E17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6.19E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7560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3894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C8BA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7424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6A7D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.8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F5FB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38.258 </w:t>
            </w:r>
          </w:p>
        </w:tc>
      </w:tr>
      <w:tr w:rsidR="00EF2BA0" w:rsidRPr="00EF2BA0" w14:paraId="4BE9BA3D" w14:textId="77777777" w:rsidTr="00EF2BA0">
        <w:trPr>
          <w:trHeight w:val="32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66AC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s354808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95D2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821E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3201025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70CC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-0.02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08EB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0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EBCB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57E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D570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3894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0BEC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153B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50A1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05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DBF3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40.941 </w:t>
            </w:r>
          </w:p>
        </w:tc>
      </w:tr>
      <w:tr w:rsidR="00EF2BA0" w:rsidRPr="00EF2BA0" w14:paraId="7F48D8B6" w14:textId="77777777" w:rsidTr="00EF2BA0">
        <w:trPr>
          <w:trHeight w:val="32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A281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s130271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21BB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C7DF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318915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6DAF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-0.01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AAD8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0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D2E6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.41E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7E66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3894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D569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0C7D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EE1A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0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3B5C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40.099 </w:t>
            </w:r>
          </w:p>
        </w:tc>
      </w:tr>
      <w:tr w:rsidR="00EF2BA0" w:rsidRPr="00EF2BA0" w14:paraId="44A7D92A" w14:textId="77777777" w:rsidTr="00EF2BA0">
        <w:trPr>
          <w:trHeight w:val="32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C956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s3709890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AE73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532F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3175117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1102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-0.01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58E3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0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CA2B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4.88E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94F6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3894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63D5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9A47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5C9B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.9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635F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38.721 </w:t>
            </w:r>
          </w:p>
        </w:tc>
      </w:tr>
      <w:tr w:rsidR="00EF2BA0" w:rsidRPr="00EF2BA0" w14:paraId="7465B2F4" w14:textId="77777777" w:rsidTr="00EF2BA0">
        <w:trPr>
          <w:trHeight w:val="32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F171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s104257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61BC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0923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3174971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8B7C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-0.01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FE84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0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126D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8.50E-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BED4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4373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C60D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9DF1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E964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.9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55B5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43.359 </w:t>
            </w:r>
          </w:p>
        </w:tc>
      </w:tr>
      <w:tr w:rsidR="00EF2BA0" w:rsidRPr="00EF2BA0" w14:paraId="15D49732" w14:textId="77777777" w:rsidTr="00EF2BA0">
        <w:trPr>
          <w:trHeight w:val="32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2F4D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s1301299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9622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6541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3200749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2C5B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-0.02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6C4F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0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F6F4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.90E-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C9D4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4373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A607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367B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E1A8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1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9CC1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47.948 </w:t>
            </w:r>
          </w:p>
        </w:tc>
      </w:tr>
      <w:tr w:rsidR="00EF2BA0" w:rsidRPr="00EF2BA0" w14:paraId="5201FC6F" w14:textId="77777777" w:rsidTr="00EF2BA0">
        <w:trPr>
          <w:trHeight w:val="320"/>
        </w:trPr>
        <w:tc>
          <w:tcPr>
            <w:tcW w:w="2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0F0A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s11124266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BD1D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CA23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31918564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A14A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12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8866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02 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75D8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.30E-0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8933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437354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7066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DCA2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1C0D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6.90E-0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F976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30.185 </w:t>
            </w:r>
          </w:p>
        </w:tc>
      </w:tr>
      <w:tr w:rsidR="00EF2BA0" w:rsidRPr="00EF2BA0" w14:paraId="5E89D4B7" w14:textId="77777777" w:rsidTr="00EF2BA0">
        <w:trPr>
          <w:trHeight w:val="320"/>
        </w:trPr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DFCA0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s3409123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158D9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A44B0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3190146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9F531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-0.02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05029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03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01C5F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3.20E-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D3C6F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43735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43296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56A2E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71757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.45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73A07" w14:textId="77777777" w:rsidR="00EF2BA0" w:rsidRPr="00EF2BA0" w:rsidRDefault="00EF2BA0" w:rsidP="00EF2BA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41.336 </w:t>
            </w:r>
          </w:p>
        </w:tc>
      </w:tr>
      <w:tr w:rsidR="00EF2BA0" w:rsidRPr="00EF2BA0" w14:paraId="28401026" w14:textId="77777777" w:rsidTr="00EF2BA0">
        <w:trPr>
          <w:trHeight w:val="320"/>
        </w:trPr>
        <w:tc>
          <w:tcPr>
            <w:tcW w:w="15608" w:type="dxa"/>
            <w:gridSpan w:val="11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BDC2BF" w14:textId="1D3BBD6C" w:rsidR="00D7021D" w:rsidRPr="00D7021D" w:rsidRDefault="00EF2BA0" w:rsidP="00D7021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EF2BA0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 xml:space="preserve">Basic characteristics of each selected SNP associated with 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14:ligatures w14:val="none"/>
              </w:rPr>
              <w:t>XOR</w:t>
            </w:r>
            <w:r w:rsidR="00D7021D">
              <w:rPr>
                <w:rFonts w:ascii="Times New Roman" w:eastAsia="Times New Roman" w:hAnsi="Times New Roman" w:cs="Times New Roman" w:hint="eastAsia"/>
                <w:kern w:val="0"/>
                <w:sz w:val="24"/>
                <w14:ligatures w14:val="none"/>
              </w:rPr>
              <w:t>.</w:t>
            </w:r>
            <w:r w:rsidR="0050100F">
              <w:rPr>
                <w:rFonts w:ascii="Times New Roman" w:eastAsia="Times New Roman" w:hAnsi="Times New Roman" w:cs="Times New Roman" w:hint="eastAsia"/>
                <w:kern w:val="0"/>
                <w:sz w:val="24"/>
                <w14:ligatures w14:val="none"/>
              </w:rPr>
              <w:t xml:space="preserve"> </w:t>
            </w:r>
            <w:r w:rsidR="00D7021D" w:rsidRPr="00D7021D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>SNP</w:t>
            </w:r>
            <w:r w:rsidR="00D7021D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>,</w:t>
            </w:r>
            <w:r w:rsidR="00D7021D" w:rsidRPr="00D7021D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 xml:space="preserve"> single nucleotide polymorphism; Chr</w:t>
            </w:r>
            <w:r w:rsidR="00D7021D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>,</w:t>
            </w:r>
            <w:r w:rsidR="00D7021D" w:rsidRPr="00D7021D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 xml:space="preserve"> chromosome number; Pos</w:t>
            </w:r>
            <w:r w:rsidR="00D7021D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>,</w:t>
            </w:r>
            <w:r w:rsidR="00D7021D" w:rsidRPr="00D7021D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 xml:space="preserve"> base pair position (according to GRCh37/hg19); Beta</w:t>
            </w:r>
            <w:r w:rsidR="00D7021D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>,</w:t>
            </w:r>
            <w:r w:rsidR="00D7021D" w:rsidRPr="00D7021D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 xml:space="preserve"> effect size of the association between the SNP and the exposure; Se</w:t>
            </w:r>
            <w:r w:rsidR="00D7021D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>,</w:t>
            </w:r>
            <w:r w:rsidR="00D7021D" w:rsidRPr="00D7021D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 xml:space="preserve"> standard error of the effect estimate; </w:t>
            </w:r>
            <w:proofErr w:type="spellStart"/>
            <w:r w:rsidR="00D7021D" w:rsidRPr="00D7021D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>Pval</w:t>
            </w:r>
            <w:proofErr w:type="spellEnd"/>
            <w:r w:rsidR="00D7021D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>,</w:t>
            </w:r>
            <w:r w:rsidR="00D7021D" w:rsidRPr="00D7021D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 xml:space="preserve"> P-value for the SNP–exposure association; </w:t>
            </w:r>
            <w:proofErr w:type="spellStart"/>
            <w:r w:rsidR="00D7021D" w:rsidRPr="00D7021D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>Samplesize</w:t>
            </w:r>
            <w:proofErr w:type="spellEnd"/>
            <w:r w:rsidR="00D7021D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>,</w:t>
            </w:r>
            <w:r w:rsidR="00D7021D" w:rsidRPr="00D7021D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 xml:space="preserve"> total number of individuals included in the GWAS for the exposure; </w:t>
            </w:r>
            <w:proofErr w:type="spellStart"/>
            <w:r w:rsidR="00D7021D" w:rsidRPr="00D7021D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>Effect_allele</w:t>
            </w:r>
            <w:proofErr w:type="spellEnd"/>
            <w:r w:rsidR="00D7021D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>,</w:t>
            </w:r>
            <w:r w:rsidR="00D7021D" w:rsidRPr="00D7021D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 xml:space="preserve"> allele associated with the exposure (used to calculate Beta); </w:t>
            </w:r>
            <w:proofErr w:type="spellStart"/>
            <w:r w:rsidR="00D7021D" w:rsidRPr="00D7021D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>Other_allele</w:t>
            </w:r>
            <w:proofErr w:type="spellEnd"/>
            <w:r w:rsidR="00D7021D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>,</w:t>
            </w:r>
            <w:r w:rsidR="00D7021D" w:rsidRPr="00D7021D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 xml:space="preserve"> the alternative allele; R²</w:t>
            </w:r>
            <w:r w:rsidR="00D7021D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>,</w:t>
            </w:r>
            <w:r w:rsidR="00D7021D" w:rsidRPr="00D7021D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 xml:space="preserve"> proportion of variance in the exposure explained by each SNP; F</w:t>
            </w:r>
            <w:r w:rsidR="00D7021D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>,</w:t>
            </w:r>
            <w:r w:rsidR="00D7021D" w:rsidRPr="00D7021D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 xml:space="preserve"> F-statistic, used to assess instrument strength (F &gt; 10 indicates strong instruments).</w:t>
            </w:r>
          </w:p>
          <w:p w14:paraId="5C14E272" w14:textId="3CE51086" w:rsidR="00EF2BA0" w:rsidRPr="00EF2BA0" w:rsidRDefault="00EF2BA0" w:rsidP="00D7021D">
            <w:pPr>
              <w:widowControl/>
              <w:spacing w:after="0" w:line="240" w:lineRule="auto"/>
              <w:rPr>
                <w:rFonts w:ascii="Times New Roman" w:eastAsia="Times New Roman" w:hAnsi="Times New Roman" w:cs="Times New Roman" w:hint="eastAsia"/>
                <w:kern w:val="0"/>
                <w:sz w:val="24"/>
                <w14:ligatures w14:val="none"/>
              </w:rPr>
            </w:pPr>
          </w:p>
        </w:tc>
      </w:tr>
    </w:tbl>
    <w:p w14:paraId="242BBAE1" w14:textId="77777777" w:rsidR="002621FE" w:rsidRPr="00EF2BA0" w:rsidRDefault="002621FE">
      <w:pPr>
        <w:rPr>
          <w:rFonts w:ascii="Times New Roman" w:hAnsi="Times New Roman" w:cs="Times New Roman"/>
          <w:sz w:val="24"/>
        </w:rPr>
      </w:pPr>
    </w:p>
    <w:sectPr w:rsidR="002621FE" w:rsidRPr="00EF2BA0" w:rsidSect="00EF2B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809"/>
    <w:rsid w:val="00040473"/>
    <w:rsid w:val="000B1D9C"/>
    <w:rsid w:val="000B2263"/>
    <w:rsid w:val="000B5D7B"/>
    <w:rsid w:val="000D6F8E"/>
    <w:rsid w:val="000D7209"/>
    <w:rsid w:val="00102D8D"/>
    <w:rsid w:val="00115B7A"/>
    <w:rsid w:val="001171DE"/>
    <w:rsid w:val="00120B26"/>
    <w:rsid w:val="00135E6C"/>
    <w:rsid w:val="00155BE1"/>
    <w:rsid w:val="001641CF"/>
    <w:rsid w:val="0017600B"/>
    <w:rsid w:val="00186511"/>
    <w:rsid w:val="001939A3"/>
    <w:rsid w:val="0019477E"/>
    <w:rsid w:val="001A203A"/>
    <w:rsid w:val="001A3205"/>
    <w:rsid w:val="001D5E5D"/>
    <w:rsid w:val="001E6CAF"/>
    <w:rsid w:val="001E73A3"/>
    <w:rsid w:val="001F179F"/>
    <w:rsid w:val="00211342"/>
    <w:rsid w:val="00211FD0"/>
    <w:rsid w:val="00244B3F"/>
    <w:rsid w:val="00252C77"/>
    <w:rsid w:val="002621FE"/>
    <w:rsid w:val="002872CB"/>
    <w:rsid w:val="002F29D4"/>
    <w:rsid w:val="00332F82"/>
    <w:rsid w:val="0034301A"/>
    <w:rsid w:val="003838DB"/>
    <w:rsid w:val="00397001"/>
    <w:rsid w:val="003D4842"/>
    <w:rsid w:val="00416A0A"/>
    <w:rsid w:val="004308F9"/>
    <w:rsid w:val="004508A9"/>
    <w:rsid w:val="00464793"/>
    <w:rsid w:val="004714ED"/>
    <w:rsid w:val="00493EDC"/>
    <w:rsid w:val="004A252D"/>
    <w:rsid w:val="004C412C"/>
    <w:rsid w:val="004C6A2B"/>
    <w:rsid w:val="004F6336"/>
    <w:rsid w:val="0050100F"/>
    <w:rsid w:val="00513EA7"/>
    <w:rsid w:val="00535651"/>
    <w:rsid w:val="00557804"/>
    <w:rsid w:val="00575E3C"/>
    <w:rsid w:val="00593AB9"/>
    <w:rsid w:val="005C4E23"/>
    <w:rsid w:val="00605206"/>
    <w:rsid w:val="0062120F"/>
    <w:rsid w:val="006316CC"/>
    <w:rsid w:val="0063694D"/>
    <w:rsid w:val="00642DCB"/>
    <w:rsid w:val="00704358"/>
    <w:rsid w:val="0073314F"/>
    <w:rsid w:val="00735D88"/>
    <w:rsid w:val="00760E75"/>
    <w:rsid w:val="00761971"/>
    <w:rsid w:val="00764F6D"/>
    <w:rsid w:val="007950FD"/>
    <w:rsid w:val="007D2146"/>
    <w:rsid w:val="007D4C8D"/>
    <w:rsid w:val="00807ACA"/>
    <w:rsid w:val="008135A2"/>
    <w:rsid w:val="00854B1F"/>
    <w:rsid w:val="00855949"/>
    <w:rsid w:val="008720DE"/>
    <w:rsid w:val="00875410"/>
    <w:rsid w:val="008E5C75"/>
    <w:rsid w:val="00916B62"/>
    <w:rsid w:val="009270DC"/>
    <w:rsid w:val="00930EB5"/>
    <w:rsid w:val="009343C7"/>
    <w:rsid w:val="0094061A"/>
    <w:rsid w:val="009515E8"/>
    <w:rsid w:val="00951764"/>
    <w:rsid w:val="0097397D"/>
    <w:rsid w:val="009A25A7"/>
    <w:rsid w:val="009D5FFF"/>
    <w:rsid w:val="009F7BB5"/>
    <w:rsid w:val="00A164C3"/>
    <w:rsid w:val="00A16F7F"/>
    <w:rsid w:val="00A31BD0"/>
    <w:rsid w:val="00A6189E"/>
    <w:rsid w:val="00A752A6"/>
    <w:rsid w:val="00AB0BAD"/>
    <w:rsid w:val="00AC24DB"/>
    <w:rsid w:val="00AC5809"/>
    <w:rsid w:val="00AD11C8"/>
    <w:rsid w:val="00AF00E1"/>
    <w:rsid w:val="00B235C2"/>
    <w:rsid w:val="00B37196"/>
    <w:rsid w:val="00BE39E6"/>
    <w:rsid w:val="00BF48C8"/>
    <w:rsid w:val="00C110A7"/>
    <w:rsid w:val="00C14D8B"/>
    <w:rsid w:val="00C226F3"/>
    <w:rsid w:val="00C23CD7"/>
    <w:rsid w:val="00C6089A"/>
    <w:rsid w:val="00C90A91"/>
    <w:rsid w:val="00C9666C"/>
    <w:rsid w:val="00CE6A7B"/>
    <w:rsid w:val="00CF374F"/>
    <w:rsid w:val="00D01878"/>
    <w:rsid w:val="00D20416"/>
    <w:rsid w:val="00D7021D"/>
    <w:rsid w:val="00D72BE4"/>
    <w:rsid w:val="00D74604"/>
    <w:rsid w:val="00D834D5"/>
    <w:rsid w:val="00D94D70"/>
    <w:rsid w:val="00DC4A27"/>
    <w:rsid w:val="00E052F2"/>
    <w:rsid w:val="00E43B72"/>
    <w:rsid w:val="00E47BDF"/>
    <w:rsid w:val="00E53DF3"/>
    <w:rsid w:val="00EA3CF8"/>
    <w:rsid w:val="00EB4C9A"/>
    <w:rsid w:val="00EF2BA0"/>
    <w:rsid w:val="00F021B9"/>
    <w:rsid w:val="00F17F47"/>
    <w:rsid w:val="00F34E01"/>
    <w:rsid w:val="00F6443B"/>
    <w:rsid w:val="00F77236"/>
    <w:rsid w:val="00F8131D"/>
    <w:rsid w:val="00F82B23"/>
    <w:rsid w:val="00FA2D35"/>
    <w:rsid w:val="00FB2273"/>
    <w:rsid w:val="00FD699E"/>
    <w:rsid w:val="00FF1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1289CF"/>
  <w15:chartTrackingRefBased/>
  <w15:docId w15:val="{BFDC47BD-BB54-A843-B95D-AFB5E30B7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C580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58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58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580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580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580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580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580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580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C580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C58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C58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C580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C580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C580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C580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C580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C580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C580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C58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580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C58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C58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C58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C580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C580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C58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C580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C580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19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8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5-03-22T09:21:00Z</dcterms:created>
  <dcterms:modified xsi:type="dcterms:W3CDTF">2025-03-22T09:26:00Z</dcterms:modified>
</cp:coreProperties>
</file>